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D8BC2" w14:textId="77777777" w:rsidR="00197117" w:rsidRPr="00DB16E2" w:rsidRDefault="00197117">
      <w:pPr>
        <w:rPr>
          <w:b/>
          <w:bCs/>
        </w:rPr>
      </w:pPr>
      <w:r w:rsidRPr="00DB16E2">
        <w:rPr>
          <w:b/>
          <w:bCs/>
        </w:rPr>
        <w:t>Supplemental Data</w:t>
      </w:r>
    </w:p>
    <w:p w14:paraId="66B333C1" w14:textId="1ED775BC" w:rsidR="00000000" w:rsidRPr="00DB16E2" w:rsidRDefault="00197117">
      <w:pPr>
        <w:rPr>
          <w:b/>
          <w:bCs/>
        </w:rPr>
      </w:pPr>
      <w:r w:rsidRPr="00DB16E2">
        <w:rPr>
          <w:b/>
          <w:bCs/>
        </w:rPr>
        <w:t>PDB files of structures shown in figures</w:t>
      </w:r>
    </w:p>
    <w:p w14:paraId="3E55731E" w14:textId="16F29F7F" w:rsidR="00197117" w:rsidRDefault="00197117">
      <w:r>
        <w:t xml:space="preserve">Figure 1B and Figure 2B: </w:t>
      </w:r>
      <w:hyperlink r:id="rId4" w:history="1">
        <w:r w:rsidR="00CF27DB">
          <w:rPr>
            <w:rStyle w:val="Hyperlink"/>
          </w:rPr>
          <w:t>Erfe monomer.pdb</w:t>
        </w:r>
      </w:hyperlink>
    </w:p>
    <w:p w14:paraId="2804AFDD" w14:textId="39DC8427" w:rsidR="00197117" w:rsidRDefault="00197117">
      <w:r>
        <w:t xml:space="preserve">Figure 2C: </w:t>
      </w:r>
      <w:hyperlink r:id="rId5" w:history="1">
        <w:r w:rsidRPr="00197117">
          <w:rPr>
            <w:rStyle w:val="Hyperlink"/>
          </w:rPr>
          <w:t>ErfeBMP2BMP6_f5f65.pdb</w:t>
        </w:r>
      </w:hyperlink>
    </w:p>
    <w:p w14:paraId="777AB452" w14:textId="7014BE4D" w:rsidR="00197117" w:rsidRDefault="00197117">
      <w:r>
        <w:t xml:space="preserve">Figure 2D: </w:t>
      </w:r>
      <w:hyperlink r:id="rId6" w:history="1">
        <w:r w:rsidR="008E6B2D" w:rsidRPr="008E6B2D">
          <w:rPr>
            <w:rStyle w:val="Hyperlink"/>
          </w:rPr>
          <w:t>erfebmp2_10ns.pdb</w:t>
        </w:r>
      </w:hyperlink>
    </w:p>
    <w:p w14:paraId="34ECB3C1" w14:textId="66D57486" w:rsidR="00197117" w:rsidRDefault="00197117">
      <w:r>
        <w:t xml:space="preserve">Figure S-2C: </w:t>
      </w:r>
      <w:hyperlink r:id="rId7" w:history="1">
        <w:r w:rsidRPr="00197117">
          <w:rPr>
            <w:rStyle w:val="Hyperlink"/>
          </w:rPr>
          <w:t>ErfeBMP2BMP6_f5f65.pdb</w:t>
        </w:r>
      </w:hyperlink>
    </w:p>
    <w:p w14:paraId="4A033397" w14:textId="439ADAD5" w:rsidR="00197117" w:rsidRDefault="00197117">
      <w:r>
        <w:t xml:space="preserve">Figure S-2D: </w:t>
      </w:r>
      <w:hyperlink r:id="rId8" w:history="1">
        <w:r w:rsidR="006F549E" w:rsidRPr="006F549E">
          <w:rPr>
            <w:rStyle w:val="Hyperlink"/>
          </w:rPr>
          <w:t>ErfeBMP2BMP2_ad398.pdb</w:t>
        </w:r>
      </w:hyperlink>
    </w:p>
    <w:p w14:paraId="2DCBDAD1" w14:textId="2DCA6942" w:rsidR="00197117" w:rsidRDefault="00197117">
      <w:r>
        <w:t xml:space="preserve">Figure S-2E: </w:t>
      </w:r>
      <w:hyperlink r:id="rId9" w:history="1">
        <w:r w:rsidR="006F549E" w:rsidRPr="006F549E">
          <w:rPr>
            <w:rStyle w:val="Hyperlink"/>
          </w:rPr>
          <w:t>ERFEBMP6BMP6_acb11.pdb</w:t>
        </w:r>
      </w:hyperlink>
    </w:p>
    <w:p w14:paraId="37B36734" w14:textId="0A4D9BDD" w:rsidR="006F549E" w:rsidRDefault="006F549E">
      <w:r>
        <w:t xml:space="preserve">Figure S-6D: </w:t>
      </w:r>
      <w:hyperlink r:id="rId10" w:history="1">
        <w:r w:rsidRPr="006F549E">
          <w:rPr>
            <w:rStyle w:val="Hyperlink"/>
          </w:rPr>
          <w:t>Erfetrimer_20c31.pdb</w:t>
        </w:r>
      </w:hyperlink>
    </w:p>
    <w:p w14:paraId="483F03D4" w14:textId="5651C8F3" w:rsidR="006F549E" w:rsidRDefault="006F549E">
      <w:r>
        <w:t>Figure S</w:t>
      </w:r>
      <w:r w:rsidR="005A2C80">
        <w:t>-</w:t>
      </w:r>
      <w:r>
        <w:t xml:space="preserve">6E: </w:t>
      </w:r>
      <w:hyperlink r:id="rId11" w:history="1">
        <w:r w:rsidRPr="006F549E">
          <w:rPr>
            <w:rStyle w:val="Hyperlink"/>
          </w:rPr>
          <w:t>ErfetrimerBMP2BMP6_33fdd.pdb</w:t>
        </w:r>
      </w:hyperlink>
    </w:p>
    <w:p w14:paraId="1624AEF7" w14:textId="07784464" w:rsidR="00BC0A6A" w:rsidRDefault="00BC0A6A" w:rsidP="00BC0A6A">
      <w:r>
        <w:t xml:space="preserve">Figure 6B: </w:t>
      </w:r>
      <w:hyperlink r:id="rId12" w:history="1">
        <w:r w:rsidRPr="006F549E">
          <w:rPr>
            <w:rStyle w:val="Hyperlink"/>
          </w:rPr>
          <w:t>ErfeBMP2BMP2_ad398.pdb</w:t>
        </w:r>
      </w:hyperlink>
    </w:p>
    <w:p w14:paraId="7AF74D48" w14:textId="7271378B" w:rsidR="006F549E" w:rsidRDefault="00BC0A6A">
      <w:r>
        <w:t xml:space="preserve">Figure 7D: </w:t>
      </w:r>
      <w:hyperlink r:id="rId13" w:history="1">
        <w:r w:rsidRPr="00BC0A6A">
          <w:rPr>
            <w:rStyle w:val="Hyperlink"/>
          </w:rPr>
          <w:t>ERFEhexamer_83bb7.pdb</w:t>
        </w:r>
      </w:hyperlink>
    </w:p>
    <w:p w14:paraId="2BCD6E47" w14:textId="54CC3A11" w:rsidR="00BC0A6A" w:rsidRDefault="00BC0A6A">
      <w:r>
        <w:t xml:space="preserve">Figure 7E: </w:t>
      </w:r>
      <w:hyperlink r:id="rId14" w:history="1">
        <w:r w:rsidRPr="00BC0A6A">
          <w:rPr>
            <w:rStyle w:val="Hyperlink"/>
          </w:rPr>
          <w:t>ERFEhexamerBMP2BMP6x3_90ba3.pdb</w:t>
        </w:r>
      </w:hyperlink>
    </w:p>
    <w:p w14:paraId="6445FD82" w14:textId="77777777" w:rsidR="00197117" w:rsidRDefault="00197117"/>
    <w:p w14:paraId="0EEA5A41" w14:textId="77777777" w:rsidR="00197117" w:rsidRDefault="00197117"/>
    <w:sectPr w:rsidR="0019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117"/>
    <w:rsid w:val="00087ABC"/>
    <w:rsid w:val="000D6168"/>
    <w:rsid w:val="00197117"/>
    <w:rsid w:val="001D2D9B"/>
    <w:rsid w:val="002D2FA8"/>
    <w:rsid w:val="002E2B68"/>
    <w:rsid w:val="00362185"/>
    <w:rsid w:val="004A4FB5"/>
    <w:rsid w:val="004E5209"/>
    <w:rsid w:val="00537015"/>
    <w:rsid w:val="005A2C80"/>
    <w:rsid w:val="00612D96"/>
    <w:rsid w:val="0064333E"/>
    <w:rsid w:val="00647C30"/>
    <w:rsid w:val="006F549E"/>
    <w:rsid w:val="00751BA1"/>
    <w:rsid w:val="007F0928"/>
    <w:rsid w:val="008E6B2D"/>
    <w:rsid w:val="009F372B"/>
    <w:rsid w:val="00A54719"/>
    <w:rsid w:val="00B5325F"/>
    <w:rsid w:val="00BC0A6A"/>
    <w:rsid w:val="00C44D72"/>
    <w:rsid w:val="00CF27DB"/>
    <w:rsid w:val="00DB16E2"/>
    <w:rsid w:val="00EE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312E"/>
  <w15:chartTrackingRefBased/>
  <w15:docId w15:val="{EC678C60-BF74-498E-B9D8-2F9E3B25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71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71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16E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tganz.AD\Google%20Drive\Manuscripts\Danny%20Srole%202023\PDB%20Supplement\ErfeBMP2BMP2_ad398_unrelaxed_rank_001_alphafold2_multimer_v3_model_5_seed_000.pdb" TargetMode="External"/><Relationship Id="rId13" Type="http://schemas.openxmlformats.org/officeDocument/2006/relationships/hyperlink" Target="file:///C:\Users\tganz.AD\Google%20Drive\Manuscripts\Danny%20Srole%202023\PDB%20Supplement\ERFEhexamer_83bb7_unrelaxed_rank_001_alphafold2_multimer_v3_model_4_seed_000.pd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\Users\tganz.AD\Google%20Drive\Manuscripts\Danny%20Srole%202023\PDB%20Supplement\ErfeBMP2BMP6_f5f65_unrelaxed_rank_001_alphafold2_multimer_v3_model_5_seed_000.pdb" TargetMode="External"/><Relationship Id="rId12" Type="http://schemas.openxmlformats.org/officeDocument/2006/relationships/hyperlink" Target="file:///C:\Users\tganz.AD\Google%20Drive\Manuscripts\Danny%20Srole%202023\PDB%20Supplement\ErfeBMP2BMP2_ad398_unrelaxed_rank_001_alphafold2_multimer_v3_model_5_seed_000.pdb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PDB%20Supplement/erfebmp2_10ns.pdb" TargetMode="External"/><Relationship Id="rId11" Type="http://schemas.openxmlformats.org/officeDocument/2006/relationships/hyperlink" Target="file:///C:\Users\tganz.AD\Google%20Drive\Manuscripts\Danny%20Srole%202023\PDB%20Supplement\ErfetrimerBMP2BMP6_33fdd_unrelaxed_rank_001_alphafold2_multimer_v3_model_4_seed_000.pdb" TargetMode="External"/><Relationship Id="rId5" Type="http://schemas.openxmlformats.org/officeDocument/2006/relationships/hyperlink" Target="file:///C:\Users\tganz.AD\Google%20Drive\Manuscripts\Danny%20Srole%202023\PDB%20Supplement\ErfeBMP2BMP6_f5f65_unrelaxed_rank_001_alphafold2_multimer_v3_model_5_seed_000.pdb" TargetMode="External"/><Relationship Id="rId15" Type="http://schemas.openxmlformats.org/officeDocument/2006/relationships/fontTable" Target="fontTable.xml"/><Relationship Id="rId10" Type="http://schemas.openxmlformats.org/officeDocument/2006/relationships/hyperlink" Target="file:///C:\Users\tganz.AD\Google%20Drive\Manuscripts\Danny%20Srole%202023\PDB%20Supplement\Erfetrimer_20c31_unrelaxed_rank_001_alphafold2_multimer_v3_model_5_seed_000.pdb" TargetMode="External"/><Relationship Id="rId4" Type="http://schemas.openxmlformats.org/officeDocument/2006/relationships/hyperlink" Target="PDB%20Supplement/Erfe%20monomer%20with%20signal%20sequence%20Alphafold%20catalog.pdb" TargetMode="External"/><Relationship Id="rId9" Type="http://schemas.openxmlformats.org/officeDocument/2006/relationships/hyperlink" Target="file:///C:\Users\tganz.AD\Google%20Drive\Manuscripts\Danny%20Srole%202023\PDB%20Supplement\ERFEBMP6BMP6_acb11_unrelaxed_rank_001_alphafold2_multimer_v3_model_4_seed_000.pdb" TargetMode="External"/><Relationship Id="rId14" Type="http://schemas.openxmlformats.org/officeDocument/2006/relationships/hyperlink" Target="file:///C:\Users\tganz.AD\Google%20Drive\Manuscripts\Danny%20Srole%202023\PDB%20Supplement\ERFEhexamerBMP2BMP6x3_90ba3_unrelaxed_rank_001_alphafold2_multimer_v3_model_3_seed_000.p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z, Tomas, M.D.</dc:creator>
  <cp:keywords/>
  <dc:description/>
  <cp:lastModifiedBy>Ganz, Tomas, M.D.</cp:lastModifiedBy>
  <cp:revision>6</cp:revision>
  <dcterms:created xsi:type="dcterms:W3CDTF">2023-07-24T21:36:00Z</dcterms:created>
  <dcterms:modified xsi:type="dcterms:W3CDTF">2023-09-21T19:33:00Z</dcterms:modified>
</cp:coreProperties>
</file>